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73D3E" w14:textId="4ECD32A4" w:rsidR="008778E6" w:rsidRDefault="0039736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1</w:t>
      </w:r>
      <w:r>
        <w:rPr>
          <w:rFonts w:ascii="Times New Roman" w:hAnsi="Times New Roman" w:cs="Times New Roman"/>
          <w:sz w:val="20"/>
          <w:szCs w:val="20"/>
        </w:rPr>
        <w:t xml:space="preserve"> Primers for RT-qPCR amplification in this work.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5954"/>
        <w:gridCol w:w="3402"/>
      </w:tblGrid>
      <w:tr w:rsidR="008778E6" w14:paraId="7A4E1916" w14:textId="77777777">
        <w:trPr>
          <w:trHeight w:val="310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55A40" w14:textId="77777777" w:rsidR="008778E6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42436" w14:textId="77777777" w:rsidR="008778E6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equence (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5‘ →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3’)</w:t>
            </w:r>
          </w:p>
        </w:tc>
      </w:tr>
      <w:tr w:rsidR="008778E6" w14:paraId="77C91DC5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495F" w14:textId="77777777" w:rsidR="008778E6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vm.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U.contig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_32_pilon.331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760A" w14:textId="77777777" w:rsidR="008778E6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GGATCTCCGCCTCAGAATGG</w:t>
            </w:r>
          </w:p>
        </w:tc>
      </w:tr>
      <w:tr w:rsidR="008778E6" w:rsidRPr="0039736C" w14:paraId="59F0435C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7FAF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2_pilon.331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8F74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GGCACGCCTCCTTTCGTATA</w:t>
            </w:r>
          </w:p>
        </w:tc>
      </w:tr>
      <w:tr w:rsidR="008778E6" w:rsidRPr="0039736C" w14:paraId="28CEDFB2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01C0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2_pilon.139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2114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TGCACGGTGCTTCGTTCAT</w:t>
            </w:r>
          </w:p>
        </w:tc>
      </w:tr>
      <w:tr w:rsidR="008778E6" w:rsidRPr="0039736C" w14:paraId="1BE59C16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8AEE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2_pilon.139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8913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AGTCTGCAAGGTCGGTGT</w:t>
            </w:r>
          </w:p>
        </w:tc>
      </w:tr>
      <w:tr w:rsidR="008778E6" w:rsidRPr="0039736C" w14:paraId="0062F4A8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A6F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32_pilon-exonerate_protein2genome-gene-35.10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740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CAACGTACCCAACTTCCCGA</w:t>
            </w:r>
          </w:p>
        </w:tc>
      </w:tr>
      <w:tr w:rsidR="008778E6" w:rsidRPr="0039736C" w14:paraId="228C332D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88C6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32_pilon-exonerate_protein2genome-gene-35.10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1986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ATTCGACCGGCCTTCCAATT</w:t>
            </w:r>
          </w:p>
        </w:tc>
      </w:tr>
      <w:tr w:rsidR="008778E6" w:rsidRPr="0039736C" w14:paraId="2825E033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04CF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evm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.TU.contig_17_pilon.68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73A3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TTCGCTGTGAACGTCGAGAA</w:t>
            </w:r>
          </w:p>
        </w:tc>
      </w:tr>
      <w:tr w:rsidR="008778E6" w:rsidRPr="0039736C" w14:paraId="3500B5C8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6CFE8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17_pilon.68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C6C8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CGCTCCAAGGTGTATACGCT</w:t>
            </w:r>
          </w:p>
        </w:tc>
      </w:tr>
      <w:tr w:rsidR="008778E6" w:rsidRPr="0039736C" w14:paraId="3AA0693C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8C4D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12_pilon.130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4D3A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CTTCTGTAGTCAAGGCGGC</w:t>
            </w:r>
          </w:p>
        </w:tc>
      </w:tr>
      <w:tr w:rsidR="008778E6" w:rsidRPr="0039736C" w14:paraId="74BBC743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015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12_pilon.130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F9BD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CCAGAACAGGGCATACTGC</w:t>
            </w:r>
          </w:p>
        </w:tc>
      </w:tr>
      <w:tr w:rsidR="008778E6" w:rsidRPr="0039736C" w14:paraId="3D0A930E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3C11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6_pilon-exonerate_protein2genome-gene-12.2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333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ATGACCCGAACGCATCAACT</w:t>
            </w:r>
          </w:p>
        </w:tc>
      </w:tr>
      <w:tr w:rsidR="008778E6" w:rsidRPr="0039736C" w14:paraId="0CBF35DF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6444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6_pilon-exonerate_protein2genome-gene-12.2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58ED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GTCGCTGTTCGGGTTTGAAC</w:t>
            </w:r>
          </w:p>
        </w:tc>
      </w:tr>
      <w:tr w:rsidR="008778E6" w:rsidRPr="0039736C" w14:paraId="22475281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613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6_pilon-exonerate_protein2genome-gene-12.4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2D1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GCAAAGAATGGTGCCTTGGG</w:t>
            </w:r>
          </w:p>
        </w:tc>
      </w:tr>
      <w:tr w:rsidR="008778E6" w:rsidRPr="0039736C" w14:paraId="7F542A92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F5B5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6_p</w:t>
            </w: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ilon-exonerate_protein2genome-gene-12.4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E83B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ATTGATTCGAGCGGGGTTGT</w:t>
            </w:r>
          </w:p>
        </w:tc>
      </w:tr>
      <w:tr w:rsidR="008778E6" w:rsidRPr="0039736C" w14:paraId="12B13927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2F14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evm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.TU.contig_5_pilon.88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FED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GCTTGCTTCTCTCCCGTTCT</w:t>
            </w:r>
          </w:p>
        </w:tc>
      </w:tr>
      <w:tr w:rsidR="008778E6" w:rsidRPr="0039736C" w14:paraId="494A3FFD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45BD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5_pilon.88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42D2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TTGTCAGCCCATGAGCCATT</w:t>
            </w:r>
          </w:p>
        </w:tc>
      </w:tr>
      <w:tr w:rsidR="008778E6" w:rsidRPr="0039736C" w14:paraId="0502BF67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B49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32_pilon-exonerate_protein2genome-gene-7.3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AD7F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ACGAAGTACACCCCGCAAAT</w:t>
            </w:r>
          </w:p>
        </w:tc>
      </w:tr>
      <w:tr w:rsidR="008778E6" w:rsidRPr="0039736C" w14:paraId="27F2AE73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72D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maker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-contig_32_pilon-exonerate_protein2genome-gene-7.3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454B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GGACCAAGCGGGAGATTCAA</w:t>
            </w:r>
          </w:p>
        </w:tc>
      </w:tr>
      <w:tr w:rsidR="008778E6" w:rsidRPr="0039736C" w14:paraId="1AACB3C6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2D92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</w:pP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evm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nl-NL"/>
              </w:rPr>
              <w:t>.TU.contig_6_pilon.674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11EE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nl-NL"/>
              </w:rPr>
              <w:t>TATTGCAAGGTGCCACCGT</w:t>
            </w:r>
          </w:p>
        </w:tc>
      </w:tr>
      <w:tr w:rsidR="008778E6" w:rsidRPr="0039736C" w14:paraId="715E30F1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8460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6_pilon.674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41B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CCAACAGCAATGACGCCA</w:t>
            </w:r>
          </w:p>
        </w:tc>
      </w:tr>
      <w:tr w:rsidR="008778E6" w:rsidRPr="0039736C" w14:paraId="740B0E02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8C7B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5_pilon.178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1923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TGGACGTGTTTGCAAGCCT</w:t>
            </w:r>
          </w:p>
        </w:tc>
      </w:tr>
      <w:tr w:rsidR="008778E6" w:rsidRPr="0039736C" w14:paraId="1D8909E2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48B4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5_pilon.178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037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TCCAGCAACGGCCATCTT</w:t>
            </w:r>
          </w:p>
        </w:tc>
      </w:tr>
      <w:tr w:rsidR="008778E6" w:rsidRPr="0039736C" w14:paraId="0634B176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CDD2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78_pilon.4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B20E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AATCCGCGGGGTCGAATT</w:t>
            </w:r>
          </w:p>
        </w:tc>
      </w:tr>
      <w:tr w:rsidR="008778E6" w:rsidRPr="0039736C" w14:paraId="7918B5AD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89E6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78_pilon.4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F1DE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TGAGCCAGATGCCATGGT</w:t>
            </w:r>
          </w:p>
        </w:tc>
      </w:tr>
      <w:tr w:rsidR="008778E6" w:rsidRPr="0039736C" w14:paraId="6E39985B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9A7E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_pilon.48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BC4D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CTCAGTGTTCGACATGCGT</w:t>
            </w:r>
          </w:p>
        </w:tc>
      </w:tr>
      <w:tr w:rsidR="008778E6" w:rsidRPr="0039736C" w14:paraId="2ECCFB12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D8B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_pilon.48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4AF7B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TTCCTTGACTGCACGCCAT</w:t>
            </w:r>
          </w:p>
        </w:tc>
      </w:tr>
      <w:tr w:rsidR="008778E6" w:rsidRPr="0039736C" w14:paraId="6FA01A94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9EE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25_pilon.317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4FB0F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TGATGCGGCAGGTTAAGC</w:t>
            </w:r>
          </w:p>
        </w:tc>
      </w:tr>
      <w:tr w:rsidR="008778E6" w:rsidRPr="0039736C" w14:paraId="6DEF596E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9F71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25_pilon.317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9FAB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TCGCAACATCGAAGAGCCA</w:t>
            </w:r>
          </w:p>
        </w:tc>
      </w:tr>
      <w:tr w:rsidR="008778E6" w:rsidRPr="0039736C" w14:paraId="7DCBF337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C9F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_pilon.1061-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F166C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CTGCTGCCGATGTCGATT</w:t>
            </w:r>
          </w:p>
        </w:tc>
      </w:tr>
      <w:tr w:rsidR="008778E6" w:rsidRPr="0039736C" w14:paraId="7F5D111B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77D9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3_pilon.1061-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84D7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GACGTGCAAGGCCTGAAA</w:t>
            </w:r>
          </w:p>
        </w:tc>
      </w:tr>
      <w:tr w:rsidR="008778E6" w:rsidRPr="0039736C" w14:paraId="2986F769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3351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bookmarkStart w:id="0" w:name="RANGE!A32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6_pilon.190-F</w:t>
            </w:r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83AA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AATGTCGACCAGCTGAAGCA</w:t>
            </w:r>
          </w:p>
        </w:tc>
      </w:tr>
      <w:tr w:rsidR="008778E6" w:rsidRPr="0039736C" w14:paraId="492BEB43" w14:textId="77777777">
        <w:trPr>
          <w:trHeight w:val="310"/>
          <w:jc w:val="center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E4B24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evm.</w:t>
            </w:r>
            <w:proofErr w:type="gramStart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TU.contig</w:t>
            </w:r>
            <w:proofErr w:type="gramEnd"/>
            <w:r w:rsidRPr="003973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pt-BR"/>
              </w:rPr>
              <w:t>_6_pilon.190-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56F4F" w14:textId="77777777" w:rsidR="008778E6" w:rsidRPr="0039736C" w:rsidRDefault="0039736C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</w:pPr>
            <w:r w:rsidRPr="0039736C">
              <w:rPr>
                <w:rFonts w:ascii="Times New Roman" w:eastAsia="DengXian" w:hAnsi="Times New Roman" w:cs="Times New Roman"/>
                <w:sz w:val="20"/>
                <w:szCs w:val="20"/>
                <w:lang w:val="pt-BR"/>
              </w:rPr>
              <w:t>GAGCTTGCGTTGTTGCTGAA</w:t>
            </w:r>
          </w:p>
        </w:tc>
      </w:tr>
    </w:tbl>
    <w:p w14:paraId="34ED40B5" w14:textId="77777777" w:rsidR="008778E6" w:rsidRPr="0039736C" w:rsidRDefault="008778E6">
      <w:pPr>
        <w:rPr>
          <w:sz w:val="20"/>
          <w:szCs w:val="20"/>
          <w:lang w:val="pt-BR"/>
        </w:rPr>
      </w:pPr>
    </w:p>
    <w:sectPr w:rsidR="008778E6" w:rsidRPr="00397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713"/>
    <w:rsid w:val="0039736C"/>
    <w:rsid w:val="00655713"/>
    <w:rsid w:val="006B1172"/>
    <w:rsid w:val="008778E6"/>
    <w:rsid w:val="00B95261"/>
    <w:rsid w:val="00CD5372"/>
    <w:rsid w:val="00CF57D7"/>
    <w:rsid w:val="67EBC4A2"/>
    <w:rsid w:val="7EFFF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59B99"/>
  <w15:docId w15:val="{D967ED4D-88F7-2C4B-A57C-2CCA65A6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6490445@qq.com</dc:creator>
  <cp:lastModifiedBy>孙　雪言</cp:lastModifiedBy>
  <cp:revision>2</cp:revision>
  <dcterms:created xsi:type="dcterms:W3CDTF">2021-11-16T01:57:00Z</dcterms:created>
  <dcterms:modified xsi:type="dcterms:W3CDTF">2021-11-16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